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CF4C1" w14:textId="77777777" w:rsidR="00AB36A0" w:rsidRPr="002D6D12" w:rsidRDefault="00AB36A0" w:rsidP="00AB36A0">
      <w:pPr>
        <w:pStyle w:val="Level1"/>
      </w:pPr>
      <w:r w:rsidRPr="002D6D12">
        <w:t>Supporting Information</w:t>
      </w:r>
    </w:p>
    <w:p w14:paraId="1F467532" w14:textId="77777777" w:rsidR="00AB36A0" w:rsidRPr="002D6D12" w:rsidRDefault="00AB36A0" w:rsidP="00AB36A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330C1E" w14:textId="77777777" w:rsidR="00AB36A0" w:rsidRPr="002D6D12" w:rsidRDefault="00AB36A0" w:rsidP="00AB36A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13013514"/>
      <w:r w:rsidRPr="002D6D12">
        <w:rPr>
          <w:rFonts w:ascii="Times New Roman" w:hAnsi="Times New Roman" w:cs="Times New Roman"/>
          <w:b/>
          <w:sz w:val="24"/>
          <w:szCs w:val="24"/>
        </w:rPr>
        <w:t>S1 Table. State wise list of districts covered in the supply chain assessmen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7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8"/>
        <w:gridCol w:w="2455"/>
        <w:gridCol w:w="2782"/>
      </w:tblGrid>
      <w:tr w:rsidR="00AB36A0" w:rsidRPr="0090589F" w14:paraId="353C3421" w14:textId="77777777" w:rsidTr="007B2A8E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4D9C0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t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028886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istricts</w:t>
            </w:r>
          </w:p>
        </w:tc>
      </w:tr>
      <w:tr w:rsidR="00AB36A0" w:rsidRPr="0090589F" w14:paraId="06244DEA" w14:textId="77777777" w:rsidTr="007B2A8E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A89959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0FD07D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SR (Kadap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BE0721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izianagaram</w:t>
            </w:r>
          </w:p>
        </w:tc>
      </w:tr>
      <w:tr w:rsidR="00AB36A0" w:rsidRPr="0090589F" w14:paraId="52AA60DD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39CDC414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unachal Pradesh</w:t>
            </w:r>
          </w:p>
        </w:tc>
        <w:tc>
          <w:tcPr>
            <w:tcW w:w="0" w:type="auto"/>
            <w:noWrap/>
            <w:hideMark/>
          </w:tcPr>
          <w:p w14:paraId="25E80457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sai</w:t>
            </w:r>
          </w:p>
        </w:tc>
        <w:tc>
          <w:tcPr>
            <w:tcW w:w="0" w:type="auto"/>
            <w:noWrap/>
            <w:hideMark/>
          </w:tcPr>
          <w:p w14:paraId="50FB459C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nglang</w:t>
            </w:r>
          </w:p>
        </w:tc>
      </w:tr>
      <w:tr w:rsidR="00AB36A0" w:rsidRPr="0090589F" w14:paraId="7CB32D8C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6D52ED67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sam</w:t>
            </w:r>
          </w:p>
        </w:tc>
        <w:tc>
          <w:tcPr>
            <w:tcW w:w="0" w:type="auto"/>
            <w:noWrap/>
            <w:hideMark/>
          </w:tcPr>
          <w:p w14:paraId="216A7092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brugarh</w:t>
            </w:r>
          </w:p>
        </w:tc>
        <w:tc>
          <w:tcPr>
            <w:tcW w:w="0" w:type="auto"/>
            <w:noWrap/>
            <w:hideMark/>
          </w:tcPr>
          <w:p w14:paraId="0B6D571A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ksa</w:t>
            </w:r>
          </w:p>
        </w:tc>
      </w:tr>
      <w:tr w:rsidR="00AB36A0" w:rsidRPr="0090589F" w14:paraId="56E4995C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00E76167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har</w:t>
            </w:r>
          </w:p>
        </w:tc>
        <w:tc>
          <w:tcPr>
            <w:tcW w:w="0" w:type="auto"/>
            <w:noWrap/>
            <w:hideMark/>
          </w:tcPr>
          <w:p w14:paraId="4790648A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ishali</w:t>
            </w:r>
          </w:p>
        </w:tc>
        <w:tc>
          <w:tcPr>
            <w:tcW w:w="0" w:type="auto"/>
            <w:noWrap/>
            <w:hideMark/>
          </w:tcPr>
          <w:p w14:paraId="096DDDDA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rnea</w:t>
            </w:r>
          </w:p>
        </w:tc>
      </w:tr>
      <w:tr w:rsidR="00AB36A0" w:rsidRPr="0090589F" w14:paraId="09F6B6A5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1ADC3BDC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hattisgarh</w:t>
            </w:r>
          </w:p>
        </w:tc>
        <w:tc>
          <w:tcPr>
            <w:tcW w:w="0" w:type="auto"/>
            <w:noWrap/>
            <w:hideMark/>
          </w:tcPr>
          <w:p w14:paraId="0DF12DCF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ntewada</w:t>
            </w:r>
          </w:p>
        </w:tc>
        <w:tc>
          <w:tcPr>
            <w:tcW w:w="0" w:type="auto"/>
            <w:noWrap/>
            <w:hideMark/>
          </w:tcPr>
          <w:p w14:paraId="78770B3A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star</w:t>
            </w:r>
          </w:p>
        </w:tc>
      </w:tr>
      <w:tr w:rsidR="00AB36A0" w:rsidRPr="0090589F" w14:paraId="72CDE435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58C9941C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hi</w:t>
            </w:r>
          </w:p>
        </w:tc>
        <w:tc>
          <w:tcPr>
            <w:tcW w:w="0" w:type="auto"/>
            <w:noWrap/>
            <w:hideMark/>
          </w:tcPr>
          <w:p w14:paraId="4843CA8A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ilak Nagar</w:t>
            </w:r>
          </w:p>
        </w:tc>
        <w:tc>
          <w:tcPr>
            <w:tcW w:w="0" w:type="auto"/>
            <w:noWrap/>
            <w:hideMark/>
          </w:tcPr>
          <w:p w14:paraId="6BBDFE33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entral Delhi</w:t>
            </w:r>
          </w:p>
        </w:tc>
      </w:tr>
      <w:tr w:rsidR="00AB36A0" w:rsidRPr="0090589F" w14:paraId="1E5F6728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5FB8C4DB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oa</w:t>
            </w:r>
          </w:p>
        </w:tc>
        <w:tc>
          <w:tcPr>
            <w:tcW w:w="0" w:type="auto"/>
            <w:noWrap/>
            <w:hideMark/>
          </w:tcPr>
          <w:p w14:paraId="4E64EC49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th goa</w:t>
            </w:r>
          </w:p>
        </w:tc>
        <w:tc>
          <w:tcPr>
            <w:tcW w:w="0" w:type="auto"/>
            <w:noWrap/>
            <w:hideMark/>
          </w:tcPr>
          <w:p w14:paraId="10C9877C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uth goa</w:t>
            </w:r>
          </w:p>
        </w:tc>
      </w:tr>
      <w:tr w:rsidR="00AB36A0" w:rsidRPr="0090589F" w14:paraId="531ED3C6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4D052B78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ujarat</w:t>
            </w:r>
          </w:p>
        </w:tc>
        <w:tc>
          <w:tcPr>
            <w:tcW w:w="0" w:type="auto"/>
            <w:noWrap/>
            <w:hideMark/>
          </w:tcPr>
          <w:p w14:paraId="5A616E70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tch</w:t>
            </w:r>
          </w:p>
        </w:tc>
        <w:tc>
          <w:tcPr>
            <w:tcW w:w="0" w:type="auto"/>
            <w:noWrap/>
            <w:hideMark/>
          </w:tcPr>
          <w:p w14:paraId="66D6A257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hod</w:t>
            </w:r>
          </w:p>
        </w:tc>
      </w:tr>
      <w:tr w:rsidR="00AB36A0" w:rsidRPr="0090589F" w14:paraId="29208ABB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60AF298C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ryana</w:t>
            </w:r>
          </w:p>
        </w:tc>
        <w:tc>
          <w:tcPr>
            <w:tcW w:w="0" w:type="auto"/>
            <w:noWrap/>
            <w:hideMark/>
          </w:tcPr>
          <w:p w14:paraId="3AD9B8CD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wat</w:t>
            </w:r>
          </w:p>
        </w:tc>
        <w:tc>
          <w:tcPr>
            <w:tcW w:w="0" w:type="auto"/>
            <w:noWrap/>
            <w:hideMark/>
          </w:tcPr>
          <w:p w14:paraId="4D935B40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wari</w:t>
            </w:r>
          </w:p>
        </w:tc>
      </w:tr>
      <w:tr w:rsidR="00AB36A0" w:rsidRPr="0090589F" w14:paraId="2AFD98E0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6076F1A9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machal Pradesh</w:t>
            </w:r>
          </w:p>
        </w:tc>
        <w:tc>
          <w:tcPr>
            <w:tcW w:w="0" w:type="auto"/>
            <w:noWrap/>
            <w:hideMark/>
          </w:tcPr>
          <w:p w14:paraId="4E21D668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himla</w:t>
            </w:r>
          </w:p>
        </w:tc>
        <w:tc>
          <w:tcPr>
            <w:tcW w:w="0" w:type="auto"/>
            <w:noWrap/>
            <w:hideMark/>
          </w:tcPr>
          <w:p w14:paraId="032B30D9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mba</w:t>
            </w:r>
          </w:p>
        </w:tc>
      </w:tr>
      <w:tr w:rsidR="00AB36A0" w:rsidRPr="0090589F" w14:paraId="4A862E9D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5DDE8B03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Jharkhand</w:t>
            </w:r>
          </w:p>
        </w:tc>
        <w:tc>
          <w:tcPr>
            <w:tcW w:w="0" w:type="auto"/>
            <w:noWrap/>
            <w:hideMark/>
          </w:tcPr>
          <w:p w14:paraId="3D87E76E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est Singhbhum</w:t>
            </w:r>
          </w:p>
        </w:tc>
        <w:tc>
          <w:tcPr>
            <w:tcW w:w="0" w:type="auto"/>
            <w:noWrap/>
            <w:hideMark/>
          </w:tcPr>
          <w:p w14:paraId="21C62BAC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umka</w:t>
            </w:r>
          </w:p>
        </w:tc>
      </w:tr>
      <w:tr w:rsidR="00AB36A0" w:rsidRPr="0090589F" w14:paraId="112CCB2D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18B721AB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rnataka</w:t>
            </w:r>
          </w:p>
        </w:tc>
        <w:tc>
          <w:tcPr>
            <w:tcW w:w="0" w:type="auto"/>
            <w:noWrap/>
            <w:hideMark/>
          </w:tcPr>
          <w:p w14:paraId="44934E6D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ichur</w:t>
            </w:r>
          </w:p>
        </w:tc>
        <w:tc>
          <w:tcPr>
            <w:tcW w:w="0" w:type="auto"/>
            <w:noWrap/>
            <w:hideMark/>
          </w:tcPr>
          <w:p w14:paraId="62347301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adgir</w:t>
            </w:r>
          </w:p>
        </w:tc>
      </w:tr>
      <w:tr w:rsidR="00AB36A0" w:rsidRPr="0090589F" w14:paraId="69DB3272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7E7B40B4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erala</w:t>
            </w:r>
          </w:p>
        </w:tc>
        <w:tc>
          <w:tcPr>
            <w:tcW w:w="0" w:type="auto"/>
            <w:noWrap/>
            <w:hideMark/>
          </w:tcPr>
          <w:p w14:paraId="596E44E8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ozhikode</w:t>
            </w:r>
          </w:p>
        </w:tc>
        <w:tc>
          <w:tcPr>
            <w:tcW w:w="0" w:type="auto"/>
            <w:noWrap/>
            <w:hideMark/>
          </w:tcPr>
          <w:p w14:paraId="76565A82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ayanad</w:t>
            </w:r>
          </w:p>
        </w:tc>
      </w:tr>
      <w:tr w:rsidR="00AB36A0" w:rsidRPr="0090589F" w14:paraId="32FCA5A2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192B3E1F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dhya Pradesh</w:t>
            </w:r>
          </w:p>
        </w:tc>
        <w:tc>
          <w:tcPr>
            <w:tcW w:w="0" w:type="auto"/>
            <w:noWrap/>
            <w:hideMark/>
          </w:tcPr>
          <w:p w14:paraId="2AFAE4A9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rwani</w:t>
            </w:r>
          </w:p>
        </w:tc>
        <w:tc>
          <w:tcPr>
            <w:tcW w:w="0" w:type="auto"/>
            <w:noWrap/>
            <w:hideMark/>
          </w:tcPr>
          <w:p w14:paraId="7622E01D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idisha</w:t>
            </w:r>
          </w:p>
        </w:tc>
      </w:tr>
      <w:tr w:rsidR="00AB36A0" w:rsidRPr="0090589F" w14:paraId="02E4A4E9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216AFD50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harashtra</w:t>
            </w:r>
          </w:p>
        </w:tc>
        <w:tc>
          <w:tcPr>
            <w:tcW w:w="0" w:type="auto"/>
            <w:noWrap/>
            <w:hideMark/>
          </w:tcPr>
          <w:p w14:paraId="2084A827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ashim</w:t>
            </w:r>
          </w:p>
        </w:tc>
        <w:tc>
          <w:tcPr>
            <w:tcW w:w="0" w:type="auto"/>
            <w:noWrap/>
            <w:hideMark/>
          </w:tcPr>
          <w:p w14:paraId="1C339B97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ndurbar</w:t>
            </w:r>
          </w:p>
        </w:tc>
      </w:tr>
      <w:tr w:rsidR="00AB36A0" w:rsidRPr="0090589F" w14:paraId="1678FD24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189722D6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ipur</w:t>
            </w:r>
          </w:p>
        </w:tc>
        <w:tc>
          <w:tcPr>
            <w:tcW w:w="0" w:type="auto"/>
            <w:noWrap/>
            <w:hideMark/>
          </w:tcPr>
          <w:p w14:paraId="79203B51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ndel</w:t>
            </w:r>
          </w:p>
        </w:tc>
        <w:tc>
          <w:tcPr>
            <w:tcW w:w="0" w:type="auto"/>
            <w:noWrap/>
            <w:hideMark/>
          </w:tcPr>
          <w:p w14:paraId="64907F85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mphal west</w:t>
            </w:r>
          </w:p>
        </w:tc>
      </w:tr>
      <w:tr w:rsidR="00AB36A0" w:rsidRPr="0090589F" w14:paraId="0F734AEB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3A94102A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ghalaya</w:t>
            </w:r>
          </w:p>
        </w:tc>
        <w:tc>
          <w:tcPr>
            <w:tcW w:w="0" w:type="auto"/>
            <w:noWrap/>
            <w:hideMark/>
          </w:tcPr>
          <w:p w14:paraId="5D3CFD0A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i-Bhoi</w:t>
            </w:r>
          </w:p>
        </w:tc>
        <w:tc>
          <w:tcPr>
            <w:tcW w:w="0" w:type="auto"/>
            <w:noWrap/>
            <w:hideMark/>
          </w:tcPr>
          <w:p w14:paraId="07C4440D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ast Garo Hills</w:t>
            </w:r>
          </w:p>
        </w:tc>
      </w:tr>
      <w:tr w:rsidR="00AB36A0" w:rsidRPr="0090589F" w14:paraId="067FD810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550DC295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zoram</w:t>
            </w:r>
          </w:p>
        </w:tc>
        <w:tc>
          <w:tcPr>
            <w:tcW w:w="0" w:type="auto"/>
            <w:noWrap/>
            <w:hideMark/>
          </w:tcPr>
          <w:p w14:paraId="0BEEA43A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olasib</w:t>
            </w:r>
          </w:p>
        </w:tc>
        <w:tc>
          <w:tcPr>
            <w:tcW w:w="0" w:type="auto"/>
            <w:noWrap/>
            <w:hideMark/>
          </w:tcPr>
          <w:p w14:paraId="5D1EED3B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mit </w:t>
            </w:r>
          </w:p>
        </w:tc>
      </w:tr>
      <w:tr w:rsidR="00AB36A0" w:rsidRPr="0090589F" w14:paraId="1868479D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7190994E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galand</w:t>
            </w:r>
          </w:p>
        </w:tc>
        <w:tc>
          <w:tcPr>
            <w:tcW w:w="0" w:type="auto"/>
            <w:noWrap/>
            <w:hideMark/>
          </w:tcPr>
          <w:p w14:paraId="535627B7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iphire</w:t>
            </w:r>
          </w:p>
        </w:tc>
        <w:tc>
          <w:tcPr>
            <w:tcW w:w="0" w:type="auto"/>
            <w:noWrap/>
            <w:hideMark/>
          </w:tcPr>
          <w:p w14:paraId="2B3E845A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okha</w:t>
            </w:r>
          </w:p>
        </w:tc>
      </w:tr>
      <w:tr w:rsidR="00AB36A0" w:rsidRPr="0090589F" w14:paraId="6E9B37F8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7390207B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disha</w:t>
            </w:r>
          </w:p>
        </w:tc>
        <w:tc>
          <w:tcPr>
            <w:tcW w:w="0" w:type="auto"/>
            <w:noWrap/>
            <w:hideMark/>
          </w:tcPr>
          <w:p w14:paraId="7B3B15B3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barangapur</w:t>
            </w:r>
          </w:p>
        </w:tc>
        <w:tc>
          <w:tcPr>
            <w:tcW w:w="0" w:type="auto"/>
            <w:noWrap/>
            <w:hideMark/>
          </w:tcPr>
          <w:p w14:paraId="24BC8085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olangir</w:t>
            </w:r>
          </w:p>
        </w:tc>
      </w:tr>
      <w:tr w:rsidR="00AB36A0" w:rsidRPr="0090589F" w14:paraId="04F96B70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53BF1423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unjab </w:t>
            </w:r>
          </w:p>
        </w:tc>
        <w:tc>
          <w:tcPr>
            <w:tcW w:w="0" w:type="auto"/>
            <w:noWrap/>
            <w:hideMark/>
          </w:tcPr>
          <w:p w14:paraId="6474640B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irozpur</w:t>
            </w:r>
          </w:p>
        </w:tc>
        <w:tc>
          <w:tcPr>
            <w:tcW w:w="0" w:type="auto"/>
            <w:noWrap/>
            <w:hideMark/>
          </w:tcPr>
          <w:p w14:paraId="602EF853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oga </w:t>
            </w:r>
          </w:p>
        </w:tc>
      </w:tr>
      <w:tr w:rsidR="00AB36A0" w:rsidRPr="0090589F" w14:paraId="5847616E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6F9B4EA6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jasthan</w:t>
            </w:r>
          </w:p>
        </w:tc>
        <w:tc>
          <w:tcPr>
            <w:tcW w:w="0" w:type="auto"/>
            <w:noWrap/>
            <w:hideMark/>
          </w:tcPr>
          <w:p w14:paraId="34252187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nswara</w:t>
            </w:r>
          </w:p>
        </w:tc>
        <w:tc>
          <w:tcPr>
            <w:tcW w:w="0" w:type="auto"/>
            <w:noWrap/>
            <w:hideMark/>
          </w:tcPr>
          <w:p w14:paraId="0F840F30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aran</w:t>
            </w:r>
          </w:p>
        </w:tc>
      </w:tr>
      <w:tr w:rsidR="00AB36A0" w:rsidRPr="0090589F" w14:paraId="12FD129A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45718D41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kkim</w:t>
            </w:r>
          </w:p>
        </w:tc>
        <w:tc>
          <w:tcPr>
            <w:tcW w:w="0" w:type="auto"/>
            <w:noWrap/>
            <w:hideMark/>
          </w:tcPr>
          <w:p w14:paraId="3044DDB7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rth Sikkim</w:t>
            </w:r>
          </w:p>
        </w:tc>
        <w:tc>
          <w:tcPr>
            <w:tcW w:w="0" w:type="auto"/>
            <w:noWrap/>
            <w:hideMark/>
          </w:tcPr>
          <w:p w14:paraId="5CFA8CEC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est Sikkim</w:t>
            </w:r>
          </w:p>
        </w:tc>
      </w:tr>
      <w:tr w:rsidR="00AB36A0" w:rsidRPr="0090589F" w14:paraId="21867EFD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11BF61C2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Tamil Nadu </w:t>
            </w:r>
          </w:p>
        </w:tc>
        <w:tc>
          <w:tcPr>
            <w:tcW w:w="0" w:type="auto"/>
            <w:noWrap/>
            <w:hideMark/>
          </w:tcPr>
          <w:p w14:paraId="761611B6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manathpuram</w:t>
            </w:r>
          </w:p>
        </w:tc>
        <w:tc>
          <w:tcPr>
            <w:tcW w:w="0" w:type="auto"/>
            <w:noWrap/>
            <w:hideMark/>
          </w:tcPr>
          <w:p w14:paraId="47B262D6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irudhunagar</w:t>
            </w:r>
          </w:p>
        </w:tc>
      </w:tr>
      <w:tr w:rsidR="00AB36A0" w:rsidRPr="0090589F" w14:paraId="4CBC47DF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3FC2822F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langana</w:t>
            </w:r>
          </w:p>
        </w:tc>
        <w:tc>
          <w:tcPr>
            <w:tcW w:w="0" w:type="auto"/>
            <w:noWrap/>
            <w:hideMark/>
          </w:tcPr>
          <w:p w14:paraId="2409097C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dilabad</w:t>
            </w:r>
          </w:p>
        </w:tc>
        <w:tc>
          <w:tcPr>
            <w:tcW w:w="0" w:type="auto"/>
            <w:noWrap/>
            <w:hideMark/>
          </w:tcPr>
          <w:p w14:paraId="09BDADAC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hammam</w:t>
            </w:r>
          </w:p>
        </w:tc>
      </w:tr>
      <w:tr w:rsidR="00AB36A0" w:rsidRPr="0090589F" w14:paraId="203B60CC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6E1E0C2D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ipura</w:t>
            </w:r>
          </w:p>
        </w:tc>
        <w:tc>
          <w:tcPr>
            <w:tcW w:w="0" w:type="auto"/>
            <w:noWrap/>
            <w:hideMark/>
          </w:tcPr>
          <w:p w14:paraId="11C61635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est Tripura</w:t>
            </w:r>
          </w:p>
        </w:tc>
        <w:tc>
          <w:tcPr>
            <w:tcW w:w="0" w:type="auto"/>
            <w:noWrap/>
            <w:hideMark/>
          </w:tcPr>
          <w:p w14:paraId="774EAC78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Dhalai </w:t>
            </w:r>
          </w:p>
        </w:tc>
      </w:tr>
      <w:tr w:rsidR="00AB36A0" w:rsidRPr="0090589F" w14:paraId="6AB1E9F6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20FD267D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ttar Pradesh</w:t>
            </w:r>
          </w:p>
        </w:tc>
        <w:tc>
          <w:tcPr>
            <w:tcW w:w="0" w:type="auto"/>
            <w:noWrap/>
            <w:hideMark/>
          </w:tcPr>
          <w:p w14:paraId="2ABA3B9D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erut</w:t>
            </w:r>
          </w:p>
        </w:tc>
        <w:tc>
          <w:tcPr>
            <w:tcW w:w="0" w:type="auto"/>
            <w:noWrap/>
            <w:hideMark/>
          </w:tcPr>
          <w:p w14:paraId="458DC456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ndauli</w:t>
            </w:r>
          </w:p>
        </w:tc>
      </w:tr>
      <w:tr w:rsidR="00AB36A0" w:rsidRPr="0090589F" w14:paraId="0309A7CB" w14:textId="77777777" w:rsidTr="007B2A8E">
        <w:trPr>
          <w:trHeight w:val="283"/>
        </w:trPr>
        <w:tc>
          <w:tcPr>
            <w:tcW w:w="0" w:type="auto"/>
            <w:noWrap/>
            <w:hideMark/>
          </w:tcPr>
          <w:p w14:paraId="46697096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ttarakhand</w:t>
            </w:r>
          </w:p>
        </w:tc>
        <w:tc>
          <w:tcPr>
            <w:tcW w:w="0" w:type="auto"/>
            <w:noWrap/>
            <w:hideMark/>
          </w:tcPr>
          <w:p w14:paraId="56110BC0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aridwar</w:t>
            </w:r>
          </w:p>
        </w:tc>
        <w:tc>
          <w:tcPr>
            <w:tcW w:w="0" w:type="auto"/>
            <w:noWrap/>
            <w:hideMark/>
          </w:tcPr>
          <w:p w14:paraId="66FC95BF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dham Singh Nagar</w:t>
            </w:r>
          </w:p>
        </w:tc>
      </w:tr>
      <w:tr w:rsidR="00AB36A0" w:rsidRPr="0090589F" w14:paraId="7FA34C22" w14:textId="77777777" w:rsidTr="007B2A8E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476BD56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est Beng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A4A549F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kshin Dinajp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9D5A71" w14:textId="77777777" w:rsidR="00AB36A0" w:rsidRPr="00D31E70" w:rsidRDefault="00AB36A0" w:rsidP="00070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D31E7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lda</w:t>
            </w:r>
          </w:p>
        </w:tc>
      </w:tr>
      <w:bookmarkEnd w:id="0"/>
    </w:tbl>
    <w:p w14:paraId="36AC9F33" w14:textId="77777777" w:rsidR="00AB36A0" w:rsidRPr="002D6D12" w:rsidRDefault="00AB36A0" w:rsidP="00AB36A0">
      <w:pPr>
        <w:rPr>
          <w:rFonts w:ascii="Times New Roman" w:hAnsi="Times New Roman" w:cs="Times New Roman"/>
          <w:b/>
        </w:rPr>
      </w:pPr>
      <w:r w:rsidRPr="002D6D12">
        <w:rPr>
          <w:rFonts w:ascii="Times New Roman" w:hAnsi="Times New Roman" w:cs="Times New Roman"/>
          <w:b/>
        </w:rPr>
        <w:br w:type="page"/>
      </w:r>
    </w:p>
    <w:p w14:paraId="17644245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D6D12">
        <w:rPr>
          <w:rFonts w:ascii="Times New Roman" w:hAnsi="Times New Roman" w:cs="Times New Roman"/>
          <w:b/>
          <w:sz w:val="24"/>
          <w:szCs w:val="24"/>
        </w:rPr>
        <w:lastRenderedPageBreak/>
        <w:t>S2 Table. List of officials and stakeholders interviewed across States / UTs, 2018-19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7C4F0344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tbl>
      <w:tblPr>
        <w:tblW w:w="4777" w:type="pct"/>
        <w:tblLayout w:type="fixed"/>
        <w:tblLook w:val="04A0" w:firstRow="1" w:lastRow="0" w:firstColumn="1" w:lastColumn="0" w:noHBand="0" w:noVBand="1"/>
      </w:tblPr>
      <w:tblGrid>
        <w:gridCol w:w="1548"/>
        <w:gridCol w:w="1597"/>
        <w:gridCol w:w="1499"/>
        <w:gridCol w:w="1547"/>
        <w:gridCol w:w="824"/>
        <w:gridCol w:w="900"/>
        <w:gridCol w:w="1018"/>
      </w:tblGrid>
      <w:tr w:rsidR="00AB36A0" w:rsidRPr="002D6D12" w14:paraId="19B7CCCA" w14:textId="77777777" w:rsidTr="00D31E70">
        <w:trPr>
          <w:trHeight w:val="20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D3C5D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Component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1B4F3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776D1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5EDAB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ck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B865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-center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ECEC5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HA/</w:t>
            </w:r>
          </w:p>
          <w:p w14:paraId="4A4F108A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W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A6815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ool</w:t>
            </w:r>
          </w:p>
        </w:tc>
      </w:tr>
      <w:tr w:rsidR="00AB36A0" w:rsidRPr="002D6D12" w14:paraId="1CEE41E3" w14:textId="77777777" w:rsidTr="00D31E70">
        <w:trPr>
          <w:trHeight w:val="20"/>
        </w:trPr>
        <w:tc>
          <w:tcPr>
            <w:tcW w:w="86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82F1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Organization Structure</w:t>
            </w:r>
          </w:p>
          <w:p w14:paraId="7573205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CAC1F5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3B2AF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MD, NHM</w:t>
            </w:r>
          </w:p>
        </w:tc>
        <w:tc>
          <w:tcPr>
            <w:tcW w:w="83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2EB2D5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Civil Surgeon</w:t>
            </w:r>
          </w:p>
          <w:p w14:paraId="5336B7D2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District RCHO</w:t>
            </w:r>
          </w:p>
          <w:p w14:paraId="7536D7FD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District Health Office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0909E8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Medical Offic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CDF30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ANM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F0528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ASH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9A742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Nodal</w:t>
            </w:r>
          </w:p>
          <w:p w14:paraId="72680E01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Teacher</w:t>
            </w:r>
          </w:p>
        </w:tc>
      </w:tr>
      <w:tr w:rsidR="00AB36A0" w:rsidRPr="002D6D12" w14:paraId="2B3C0123" w14:textId="77777777" w:rsidTr="00D31E70">
        <w:trPr>
          <w:trHeight w:val="20"/>
        </w:trPr>
        <w:tc>
          <w:tcPr>
            <w:tcW w:w="8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26F5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5545B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Deputy Director Health Services</w:t>
            </w:r>
          </w:p>
        </w:tc>
        <w:tc>
          <w:tcPr>
            <w:tcW w:w="839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45FC4C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0C336C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D941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C8339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AWW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008E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11CEEC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Principal</w:t>
            </w:r>
          </w:p>
        </w:tc>
      </w:tr>
      <w:tr w:rsidR="00AB36A0" w:rsidRPr="002D6D12" w14:paraId="03215370" w14:textId="77777777" w:rsidTr="00D31E70">
        <w:trPr>
          <w:trHeight w:val="20"/>
        </w:trPr>
        <w:tc>
          <w:tcPr>
            <w:tcW w:w="8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4678B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51272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155D1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5E17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717A1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A231F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3863B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406E410C" w14:textId="77777777" w:rsidTr="00D31E70">
        <w:trPr>
          <w:trHeight w:val="20"/>
        </w:trPr>
        <w:tc>
          <w:tcPr>
            <w:tcW w:w="86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AA689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Forecasting</w:t>
            </w:r>
          </w:p>
          <w:p w14:paraId="5223AE1D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DDB5EE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D5CCD8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Nodal Officer, NHM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20420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District Program Office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91CBED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Block Program Manag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49249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0D27AA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7A629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1CE79E33" w14:textId="77777777" w:rsidTr="00D31E70">
        <w:trPr>
          <w:trHeight w:val="20"/>
        </w:trPr>
        <w:tc>
          <w:tcPr>
            <w:tcW w:w="8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22E2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71118B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State Program Offic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BABBA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District Data Manage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BD5A9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Block RCHO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4A49A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F82E83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1D1CD2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4A3C638E" w14:textId="77777777" w:rsidTr="00D31E70">
        <w:trPr>
          <w:trHeight w:val="20"/>
        </w:trPr>
        <w:tc>
          <w:tcPr>
            <w:tcW w:w="866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ACD24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0CFAF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RCH Offic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05911B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9C807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F83B6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BBBC8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2FA793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393C4516" w14:textId="77777777" w:rsidTr="00D31E70">
        <w:trPr>
          <w:trHeight w:val="20"/>
        </w:trPr>
        <w:tc>
          <w:tcPr>
            <w:tcW w:w="8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C41E6C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CFD4EC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RKSK Offic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284AB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C6EDF2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A3683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E18681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F1E71D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319DF2D5" w14:textId="77777777" w:rsidTr="00D31E70">
        <w:trPr>
          <w:trHeight w:val="20"/>
        </w:trPr>
        <w:tc>
          <w:tcPr>
            <w:tcW w:w="8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3391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Procurement</w:t>
            </w:r>
          </w:p>
          <w:p w14:paraId="4021972C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3B143D5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841BD8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State Procurement Officer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2D02AA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Medical Officer-In-Charg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CBFB63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77F7A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65ABA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6C63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00351F57" w14:textId="77777777" w:rsidTr="00D31E70">
        <w:trPr>
          <w:trHeight w:val="20"/>
        </w:trPr>
        <w:tc>
          <w:tcPr>
            <w:tcW w:w="8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9B59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381E0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Procurement Manag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E4A08C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F008ED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9365C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B482E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0E71EA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2B87F85A" w14:textId="77777777" w:rsidTr="00D31E70">
        <w:trPr>
          <w:trHeight w:val="20"/>
        </w:trPr>
        <w:tc>
          <w:tcPr>
            <w:tcW w:w="8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FED81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7176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Director, State Medical Service Corporation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897D8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620F3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EAB7D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9B510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7F590C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0DF9561C" w14:textId="77777777" w:rsidTr="00D31E70">
        <w:trPr>
          <w:trHeight w:val="20"/>
        </w:trPr>
        <w:tc>
          <w:tcPr>
            <w:tcW w:w="86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F6A1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Warehousing &amp; Inventory Management</w:t>
            </w:r>
          </w:p>
          <w:p w14:paraId="73A6B712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DCA13E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69F07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State Warehouse Manag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3AC883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District Pharmacist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2B4E2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Pharmacis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617AF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B839C9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8DDA3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41A09857" w14:textId="77777777" w:rsidTr="00D31E70">
        <w:trPr>
          <w:trHeight w:val="20"/>
        </w:trPr>
        <w:tc>
          <w:tcPr>
            <w:tcW w:w="8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939C1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D962D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Regional Warehouse Manag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B11DF5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Warehouse Manage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D709A8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Warehouse Manag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9A6113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8AF71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35D10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46FB1C50" w14:textId="77777777" w:rsidTr="00D31E70">
        <w:trPr>
          <w:trHeight w:val="20"/>
        </w:trPr>
        <w:tc>
          <w:tcPr>
            <w:tcW w:w="8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10E2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9ECFA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Pharmacist, State Warehouse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50CBB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660F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51AC8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54B2F9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62E515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46F78D67" w14:textId="77777777" w:rsidTr="00D31E70">
        <w:trPr>
          <w:trHeight w:val="20"/>
        </w:trPr>
        <w:tc>
          <w:tcPr>
            <w:tcW w:w="86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A000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Transportation &amp; Distribution</w:t>
            </w:r>
          </w:p>
          <w:p w14:paraId="2560EE82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2AAA76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E4DA68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State Warehouse Manag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9BA64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District Pharmacist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465A6B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Pharmacis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077AE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04084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BE6362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1F689868" w14:textId="77777777" w:rsidTr="00D31E70">
        <w:trPr>
          <w:trHeight w:val="20"/>
        </w:trPr>
        <w:tc>
          <w:tcPr>
            <w:tcW w:w="8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88A5A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E061A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Regional Warehouse Manag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1038E2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Warehouse Manage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632CC9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BA106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153E1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FB513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3527B7A6" w14:textId="77777777" w:rsidTr="00D31E70">
        <w:trPr>
          <w:trHeight w:val="20"/>
        </w:trPr>
        <w:tc>
          <w:tcPr>
            <w:tcW w:w="8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BA24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E399D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Pharmacist, State Warehouse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52D7B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E7B75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B3250D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A12CA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9EC3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474EC7A9" w14:textId="77777777" w:rsidTr="00D31E70">
        <w:trPr>
          <w:trHeight w:val="20"/>
        </w:trPr>
        <w:tc>
          <w:tcPr>
            <w:tcW w:w="86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D219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Logistics Management Information System</w:t>
            </w:r>
          </w:p>
          <w:p w14:paraId="25BE5FD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370A27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15686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State Data Manag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530199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District Data Manage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711DAD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Block Data Entr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C608C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60A783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071F76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4D60DA44" w14:textId="77777777" w:rsidTr="00D31E70">
        <w:trPr>
          <w:trHeight w:val="20"/>
        </w:trPr>
        <w:tc>
          <w:tcPr>
            <w:tcW w:w="8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E7769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47C8E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HMIS Consultant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F2B32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District Accounts Manager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D1028A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5B5AB2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3548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BE8E2A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2A739FF8" w14:textId="77777777" w:rsidTr="00D31E70">
        <w:trPr>
          <w:trHeight w:val="20"/>
        </w:trPr>
        <w:tc>
          <w:tcPr>
            <w:tcW w:w="866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A24A08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FEDAE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Procurement Consultant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202955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DE66D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1B1799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6520D9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9FDA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B36A0" w:rsidRPr="002D6D12" w14:paraId="0EB4A002" w14:textId="77777777" w:rsidTr="00D31E70">
        <w:trPr>
          <w:trHeight w:val="20"/>
        </w:trPr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CB37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D321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Warehouse Manager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8A5F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3618D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224E1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DB097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C7D6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426B254C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b/>
        </w:rPr>
      </w:pPr>
    </w:p>
    <w:p w14:paraId="2382B3C5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b/>
        </w:rPr>
      </w:pPr>
    </w:p>
    <w:p w14:paraId="68375A44" w14:textId="77777777" w:rsidR="00AB36A0" w:rsidRPr="002D6D12" w:rsidRDefault="00AB36A0" w:rsidP="00AB36A0">
      <w:pPr>
        <w:rPr>
          <w:rFonts w:ascii="Times New Roman" w:hAnsi="Times New Roman" w:cs="Times New Roman"/>
          <w:b/>
          <w:sz w:val="24"/>
          <w:szCs w:val="24"/>
        </w:rPr>
      </w:pPr>
      <w:r w:rsidRPr="002D6D1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E8ECA68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D6D12">
        <w:rPr>
          <w:rFonts w:ascii="Times New Roman" w:hAnsi="Times New Roman" w:cs="Times New Roman"/>
          <w:b/>
          <w:sz w:val="24"/>
          <w:szCs w:val="24"/>
        </w:rPr>
        <w:lastRenderedPageBreak/>
        <w:t>S3 Table. Indent gap (in %) for various IFA supplements procurement done by states / UTs, 2018-19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36F7BA3E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AB36A0" w:rsidRPr="002D6D12" w14:paraId="7EA88094" w14:textId="77777777" w:rsidTr="00D31E70">
        <w:trPr>
          <w:trHeight w:val="30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BAC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2D6D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/>
              </w:rPr>
              <w:t>State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77D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D6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Red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CC7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D6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ink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EF6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D6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Blu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3E6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2D6D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yrup</w:t>
            </w:r>
          </w:p>
        </w:tc>
      </w:tr>
      <w:tr w:rsidR="00AB36A0" w:rsidRPr="002D6D12" w14:paraId="24E2C383" w14:textId="77777777" w:rsidTr="00D31E70">
        <w:trPr>
          <w:trHeight w:val="300"/>
        </w:trPr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59B071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D2B08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C9E2F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15B82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45E158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B36A0" w:rsidRPr="002D6D12" w14:paraId="1D7A9BAB" w14:textId="77777777" w:rsidTr="00D31E70">
        <w:trPr>
          <w:trHeight w:val="300"/>
        </w:trPr>
        <w:tc>
          <w:tcPr>
            <w:tcW w:w="10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734A9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00453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6C0CB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0E27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6C86C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AB36A0" w:rsidRPr="002D6D12" w14:paraId="3D1CD384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B2B03D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91FC1B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257741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00DF59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29299A3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AB36A0" w:rsidRPr="002D6D12" w14:paraId="3B2BE4FA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EB332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15AAC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4608D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ECEB4F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0147C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AB36A0" w:rsidRPr="002D6D12" w14:paraId="71E880C7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FC276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81944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22688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610928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D31C1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B36A0" w:rsidRPr="002D6D12" w14:paraId="2B2EA135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A152D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AF5032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87271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FF4810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073FF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B36A0" w:rsidRPr="002D6D12" w14:paraId="352A997F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6EB2EF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7769DB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C8D4E5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03704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2F7BD6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B36A0" w:rsidRPr="002D6D12" w14:paraId="02F6A971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4F7EF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AC7B8A8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B03CB7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A1642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8D0B4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AB36A0" w:rsidRPr="002D6D12" w14:paraId="0A4FDEAF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CF173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2B95CB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25AB0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C1ECBE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481957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AB36A0" w:rsidRPr="002D6D12" w14:paraId="271BC22A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1E9AF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22CDDA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41737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FF8786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A30A44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AB36A0" w:rsidRPr="002D6D12" w14:paraId="7B3A1D2B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F494D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7FE857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53418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06D32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BE0697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AB36A0" w:rsidRPr="002D6D12" w14:paraId="774B4C8B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7DE3E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9CA9F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3190F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C92656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74A4523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AB36A0" w:rsidRPr="002D6D12" w14:paraId="1D883036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C4620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EF0EE1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BEBFDB8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771496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019817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AB36A0" w:rsidRPr="002D6D12" w14:paraId="74575B8B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AE3ED8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AD92E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4EA594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D6ECD3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C345B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AB36A0" w:rsidRPr="002D6D12" w14:paraId="2FF1DF0E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65FD550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587349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F9F048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583C90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BC5023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AB36A0" w:rsidRPr="002D6D12" w14:paraId="43CA8184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06D9F9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AE5270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41653D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9A357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2020D7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AB36A0" w:rsidRPr="002D6D12" w14:paraId="182F36BE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D77A25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75CB7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D0A540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046E0F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A32568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AB36A0" w:rsidRPr="002D6D12" w14:paraId="64995605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53D07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87257D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5A022A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5D405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796EB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B36A0" w:rsidRPr="002D6D12" w14:paraId="1739C0FA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985DB1A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F3353C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20EEB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D741B3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44A9F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AB36A0" w:rsidRPr="002D6D12" w14:paraId="7A1F2CD0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ACF28A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ish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E1690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881E8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07A56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560B57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B36A0" w:rsidRPr="002D6D12" w14:paraId="0504369B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9070E71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EC1C7A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B158A98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72A7C8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9B973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AB36A0" w:rsidRPr="002D6D12" w14:paraId="3A7C1DAA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DAF78E8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BE104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983763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5C0B6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2F4BD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AB36A0" w:rsidRPr="002D6D12" w14:paraId="66245673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68AD7F4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78B734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D210C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4DAA60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31FCDB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AB36A0" w:rsidRPr="002D6D12" w14:paraId="2CDB4ECB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B15599D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1B9BB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31F12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FE5DE8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665723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AB36A0" w:rsidRPr="002D6D12" w14:paraId="5E0952C9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46A9F2E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96994F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2844E8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8C63F0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86BE3A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B36A0" w:rsidRPr="002D6D12" w14:paraId="3644EA36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6B9D00C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16F2CD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17C45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7D50D9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376F93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AB36A0" w:rsidRPr="002D6D12" w14:paraId="53B4FECC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CD9EB11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F1BAFA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42EC0F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0AE4E2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9F9EAE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AB36A0" w:rsidRPr="002D6D12" w14:paraId="2D3FCEBA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19FCD5F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akhand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A96999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900FA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7B5378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E21442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AB36A0" w:rsidRPr="002D6D12" w14:paraId="4C612697" w14:textId="77777777" w:rsidTr="00D31E70">
        <w:trPr>
          <w:trHeight w:val="300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3EA9183" w14:textId="77777777" w:rsidR="00AB36A0" w:rsidRPr="002D6D12" w:rsidRDefault="00AB36A0" w:rsidP="00D31E7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8DCFD3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0EA404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5AFD65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BE30C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</w:tbl>
    <w:p w14:paraId="46125DD3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D6D12">
        <w:rPr>
          <w:rFonts w:ascii="Times New Roman" w:hAnsi="Times New Roman" w:cs="Times New Roman"/>
          <w:sz w:val="20"/>
          <w:szCs w:val="24"/>
        </w:rPr>
        <w:t xml:space="preserve"> Source: Calculated by Authors (based on primary data and HMIS data)</w:t>
      </w:r>
    </w:p>
    <w:p w14:paraId="49A641DE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0A39AFCD" w14:textId="77777777" w:rsidR="00AB36A0" w:rsidRPr="002D6D12" w:rsidRDefault="00AB36A0" w:rsidP="00AB36A0">
      <w:pPr>
        <w:rPr>
          <w:rFonts w:ascii="Times New Roman" w:hAnsi="Times New Roman" w:cs="Times New Roman"/>
          <w:sz w:val="24"/>
          <w:szCs w:val="24"/>
        </w:rPr>
      </w:pPr>
      <w:r w:rsidRPr="002D6D12">
        <w:rPr>
          <w:rFonts w:ascii="Times New Roman" w:hAnsi="Times New Roman" w:cs="Times New Roman"/>
          <w:sz w:val="24"/>
          <w:szCs w:val="24"/>
        </w:rPr>
        <w:br w:type="page"/>
      </w:r>
    </w:p>
    <w:p w14:paraId="621A1041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b/>
        </w:rPr>
      </w:pPr>
      <w:r w:rsidRPr="002D6D12">
        <w:rPr>
          <w:rFonts w:ascii="Times New Roman" w:hAnsi="Times New Roman" w:cs="Times New Roman"/>
          <w:b/>
          <w:sz w:val="24"/>
          <w:szCs w:val="24"/>
        </w:rPr>
        <w:lastRenderedPageBreak/>
        <w:t>S4 Table. Warehousing features and practices across states / UTs, 2018-19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1CEE8414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4"/>
        <w:gridCol w:w="1595"/>
        <w:gridCol w:w="1716"/>
        <w:gridCol w:w="1553"/>
        <w:gridCol w:w="1387"/>
        <w:gridCol w:w="1375"/>
      </w:tblGrid>
      <w:tr w:rsidR="00AB36A0" w:rsidRPr="002D6D12" w14:paraId="1ACF7E8D" w14:textId="77777777" w:rsidTr="00D31E70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DAD6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26D3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A distribution through State/Regional Wareho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38E53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ility of SOP/Guidelines at the State Wareho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7CF5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rtificate of Good Warehousing Practices at State Warehous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AC1A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e Warehouse Staff trained on storage and distribu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41D9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imum stock level is maintained at the State Warehouse </w:t>
            </w:r>
          </w:p>
        </w:tc>
      </w:tr>
      <w:tr w:rsidR="00AB36A0" w:rsidRPr="002D6D12" w14:paraId="115514A8" w14:textId="77777777" w:rsidTr="00D31E70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369B2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EAD5E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1DA5C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6CFA5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CBAC0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94322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7315816F" w14:textId="77777777" w:rsidTr="00D31E70">
        <w:trPr>
          <w:trHeight w:val="34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0628A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5179C8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9F0E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5CBD4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D6B02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2F993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36A0" w:rsidRPr="002D6D12" w14:paraId="09FE5111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370D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CC923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D262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E336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628C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7C6B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B36A0" w:rsidRPr="002D6D12" w14:paraId="6B4D0A5C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8A7B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69CE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D1A3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3657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8EDB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32FC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36A0" w:rsidRPr="002D6D12" w14:paraId="405D181A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34B2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802F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5D29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C81D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EA5C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A500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36A0" w:rsidRPr="002D6D12" w14:paraId="262698D8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2651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C7C9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596C3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576C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9A1A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A7D5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B36A0" w:rsidRPr="002D6D12" w14:paraId="3B240063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2593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6003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2A79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3A6B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EAA8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172F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4145243B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FB89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8AB6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3894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5FE8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2283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E3933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B36A0" w:rsidRPr="002D6D12" w14:paraId="1218F3A7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BC8F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8B9C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B637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41FE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8BFE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7CD3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B36A0" w:rsidRPr="002D6D12" w14:paraId="52A15076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80F6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2E18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35B2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CAFD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30483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114A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7637ADAF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88EE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E9A5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4E44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7949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B982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803D3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36A0" w:rsidRPr="002D6D12" w14:paraId="0703CFF9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F127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4AE8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96E6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E3A9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9A6E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446F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1246D571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E2D3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8914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B5BB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B4BE8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BF2F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61A2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22CD498E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7002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DC988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95FC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CAC1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3A54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99A3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75BF80F2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B9AD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akh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EE95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9946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F144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AA27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8916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26565264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2C44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0446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C621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B8A7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C7C2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2E9F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53F49BD3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39FD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8E3D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8661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0B3A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80153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7C53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795CDAB0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AE23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6304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6DFC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36973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1354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67A4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36A0" w:rsidRPr="002D6D12" w14:paraId="4D44B951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E924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is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F0E3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0BB5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F6893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B87D3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67AE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36A0" w:rsidRPr="002D6D12" w14:paraId="124E4BA9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63F6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A35B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C9B2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82A6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FEDC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22AB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76FFA4A9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9524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7783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BB5D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AD29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EBA0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2CAED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36A0" w:rsidRPr="002D6D12" w14:paraId="4E9BDD60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CF1E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9FC7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76C98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DFDB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BA1B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888F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36A0" w:rsidRPr="002D6D12" w14:paraId="5A79E07B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87DB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AFCF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8624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E4A7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C15B0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90C4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66D09BF0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5A7D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50F8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1131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5646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93BC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706E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B36A0" w:rsidRPr="002D6D12" w14:paraId="4370D622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B461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CBC85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8FDF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43A7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478A6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5245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4AE9524A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3B8B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2CAB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837E1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4ABA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AC5E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7998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7AF337D5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6CBF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B3F2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1DFF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A77D9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4AD9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4CAC2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B36A0" w:rsidRPr="002D6D12" w14:paraId="40FE79EF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1F1E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9C06C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7CE18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A46EA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F2A77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CFE8E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B36A0" w:rsidRPr="002D6D12" w14:paraId="4859245B" w14:textId="77777777" w:rsidTr="00D31E7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8925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26573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ACAC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365D4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64ECF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A180B" w14:textId="77777777" w:rsidR="00AB36A0" w:rsidRPr="002D6D12" w:rsidRDefault="00AB36A0" w:rsidP="00D31E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1ED4800B" w14:textId="77777777" w:rsidR="00AB36A0" w:rsidRPr="002D6D12" w:rsidRDefault="00AB36A0" w:rsidP="00AB36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2D6D12">
        <w:rPr>
          <w:rFonts w:ascii="Times New Roman" w:hAnsi="Times New Roman" w:cs="Times New Roman"/>
          <w:sz w:val="20"/>
          <w:szCs w:val="24"/>
        </w:rPr>
        <w:t xml:space="preserve">*NA – Not Applicable </w:t>
      </w:r>
    </w:p>
    <w:p w14:paraId="5940D653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6B0E10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074278" w14:textId="77777777" w:rsidR="00AB36A0" w:rsidRPr="002D6D12" w:rsidRDefault="00AB36A0" w:rsidP="00AB36A0">
      <w:pPr>
        <w:rPr>
          <w:rFonts w:ascii="Times New Roman" w:hAnsi="Times New Roman" w:cs="Times New Roman"/>
          <w:b/>
        </w:rPr>
      </w:pPr>
      <w:r w:rsidRPr="002D6D12">
        <w:rPr>
          <w:rFonts w:ascii="Times New Roman" w:hAnsi="Times New Roman" w:cs="Times New Roman"/>
          <w:sz w:val="24"/>
          <w:szCs w:val="24"/>
        </w:rPr>
        <w:br w:type="page"/>
      </w:r>
      <w:r w:rsidRPr="002D6D12">
        <w:rPr>
          <w:rFonts w:ascii="Times New Roman" w:hAnsi="Times New Roman" w:cs="Times New Roman"/>
          <w:b/>
          <w:sz w:val="24"/>
          <w:szCs w:val="24"/>
        </w:rPr>
        <w:lastRenderedPageBreak/>
        <w:t>S5 Table. Availability of automated v/s manual LMIS across States / UTs, 2018-19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7"/>
        <w:gridCol w:w="1705"/>
        <w:gridCol w:w="2055"/>
        <w:gridCol w:w="1923"/>
        <w:gridCol w:w="1790"/>
      </w:tblGrid>
      <w:tr w:rsidR="00AB36A0" w:rsidRPr="002D6D12" w14:paraId="46912BF4" w14:textId="77777777" w:rsidTr="00D31E70">
        <w:trPr>
          <w:trHeight w:val="360"/>
        </w:trPr>
        <w:tc>
          <w:tcPr>
            <w:tcW w:w="100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8DDA7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399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0233F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ype of LMIS at Warehouse</w:t>
            </w:r>
          </w:p>
        </w:tc>
      </w:tr>
      <w:tr w:rsidR="00AB36A0" w:rsidRPr="002D6D12" w14:paraId="46753F67" w14:textId="77777777" w:rsidTr="00D31E70">
        <w:trPr>
          <w:trHeight w:val="360"/>
        </w:trPr>
        <w:tc>
          <w:tcPr>
            <w:tcW w:w="1008" w:type="pct"/>
            <w:vMerge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500E9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4BFC8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te Warehouse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24EE0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gional Warehouse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CBD0D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strict Warehouse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189E1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lock Warehouse</w:t>
            </w:r>
          </w:p>
        </w:tc>
      </w:tr>
      <w:tr w:rsidR="00AB36A0" w:rsidRPr="002D6D12" w14:paraId="09E62281" w14:textId="77777777" w:rsidTr="00D31E70">
        <w:trPr>
          <w:trHeight w:val="360"/>
        </w:trPr>
        <w:tc>
          <w:tcPr>
            <w:tcW w:w="1008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B0E3FF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911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CB8AFA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1098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436CFF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5D40E3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956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33240A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0C904956" w14:textId="77777777" w:rsidTr="00D31E70">
        <w:trPr>
          <w:trHeight w:val="360"/>
        </w:trPr>
        <w:tc>
          <w:tcPr>
            <w:tcW w:w="100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C6635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91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DCD39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AE5EC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7631E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95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66888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7D0C7032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165A14C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18DADF8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1FBEB08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7186635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4B9DBA9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25B1617D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61392E9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69BD3D9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1BF0581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6E7057D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66E621F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4EA506E6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20F5B5B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0D48843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320448C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6968F99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7B3C2D5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</w:tr>
      <w:tr w:rsidR="00AB36A0" w:rsidRPr="002D6D12" w14:paraId="679DF3A0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2C0695B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13AAB0D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164E679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58E8FCF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7D3EA71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5C0E947E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3198372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378816C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7ADE9AB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48E186A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0EF8061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01F30D59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3663947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254297C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06C4A5C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41177A0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3CB1897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1CA7F871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6453B98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7B00E0E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6BC120F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6B1A60C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6E004D7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</w:tr>
      <w:tr w:rsidR="00AB36A0" w:rsidRPr="002D6D12" w14:paraId="03338B59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72F2BB6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650D1D2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4324A2B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6F82DA6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0A01D42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0250B507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6B757FE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15B82E4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55D3A86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33F0CFD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3861283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3DAE97CF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6D3D885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6CA521D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160F2B2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5EF7B4C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5FE05F2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</w:tr>
      <w:tr w:rsidR="00AB36A0" w:rsidRPr="002D6D12" w14:paraId="708ECBA1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6E02AEB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77F5D6D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2D3F8B5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79D03F1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451277E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</w:tr>
      <w:tr w:rsidR="00AB36A0" w:rsidRPr="002D6D12" w14:paraId="3DF4FF36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3126E33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3BE7750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39820C7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4D246F5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09D14FF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</w:tr>
      <w:tr w:rsidR="00AB36A0" w:rsidRPr="002D6D12" w14:paraId="7C2AEB0E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7AEF7D9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50B2659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66F1552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535CDBE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2C6D679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</w:tr>
      <w:tr w:rsidR="00AB36A0" w:rsidRPr="002D6D12" w14:paraId="70B52956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15887FE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30A0B37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2010B1B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3B7DC39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62C668F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7FD8A3B0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70FFBA2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1D9487C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662A175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77CE3EF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3E528C2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74B142DB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350C951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3EC1753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1EBBA11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1F1FD9D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23F4782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046FEB07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4F5EC69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01F5729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4039B54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00EBC43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6FD2C8D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3A6D1F88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5498216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isha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6B46D05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16B3D54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0C0AC54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143E707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</w:tr>
      <w:tr w:rsidR="00AB36A0" w:rsidRPr="002D6D12" w14:paraId="455D6E2C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075F74E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7413B8B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33A27B0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7B55C17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23EC900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2E8A5B1C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2C5878D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59205DF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49C1BDB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289838C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72C5EFB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</w:tr>
      <w:tr w:rsidR="00AB36A0" w:rsidRPr="002D6D12" w14:paraId="550D6BD9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0CD5FEF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08A4042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173F462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7171EED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3AE3ED2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2982877C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7EEF41A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3BB61A4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541BE13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4C9B4A9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7C88DC9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</w:tr>
      <w:tr w:rsidR="00AB36A0" w:rsidRPr="002D6D12" w14:paraId="6D1AA380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0F946D9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4C3D605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69A6010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208293C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4C6C2D8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</w:tr>
      <w:tr w:rsidR="00AB36A0" w:rsidRPr="002D6D12" w14:paraId="37E3D97F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31FF461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293072B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42AD9D3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19750C7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3A6B0D2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38B36F7C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3B1BB88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3183C3C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26FA78D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71FBB2B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6004F18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51A21F25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56C8C9E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akhand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6FF6854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5F64A16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3290E2B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7B56F28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  <w:tr w:rsidR="00AB36A0" w:rsidRPr="002D6D12" w14:paraId="3F9C8204" w14:textId="77777777" w:rsidTr="00D31E70">
        <w:trPr>
          <w:trHeight w:val="360"/>
        </w:trPr>
        <w:tc>
          <w:tcPr>
            <w:tcW w:w="1008" w:type="pct"/>
            <w:shd w:val="clear" w:color="000000" w:fill="FFFFFF"/>
            <w:noWrap/>
            <w:vAlign w:val="center"/>
            <w:hideMark/>
          </w:tcPr>
          <w:p w14:paraId="5391B80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911" w:type="pct"/>
            <w:shd w:val="clear" w:color="000000" w:fill="FFFFFF"/>
            <w:noWrap/>
            <w:vAlign w:val="center"/>
            <w:hideMark/>
          </w:tcPr>
          <w:p w14:paraId="184D48A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98" w:type="pct"/>
            <w:shd w:val="clear" w:color="000000" w:fill="FFFFFF"/>
            <w:noWrap/>
            <w:vAlign w:val="center"/>
            <w:hideMark/>
          </w:tcPr>
          <w:p w14:paraId="67E9B27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1027" w:type="pct"/>
            <w:shd w:val="clear" w:color="000000" w:fill="FFFFFF"/>
            <w:noWrap/>
            <w:vAlign w:val="center"/>
            <w:hideMark/>
          </w:tcPr>
          <w:p w14:paraId="0B6F8F9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ed</w:t>
            </w:r>
          </w:p>
        </w:tc>
        <w:tc>
          <w:tcPr>
            <w:tcW w:w="956" w:type="pct"/>
            <w:shd w:val="clear" w:color="000000" w:fill="FFFFFF"/>
            <w:noWrap/>
            <w:vAlign w:val="center"/>
            <w:hideMark/>
          </w:tcPr>
          <w:p w14:paraId="51E454F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al</w:t>
            </w:r>
          </w:p>
        </w:tc>
      </w:tr>
    </w:tbl>
    <w:p w14:paraId="723497B6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D6D12">
        <w:rPr>
          <w:rFonts w:ascii="Times New Roman" w:hAnsi="Times New Roman" w:cs="Times New Roman"/>
          <w:sz w:val="20"/>
          <w:szCs w:val="24"/>
        </w:rPr>
        <w:t>Source: based on primary data</w:t>
      </w:r>
    </w:p>
    <w:p w14:paraId="66AD0D29" w14:textId="77777777" w:rsidR="00AB36A0" w:rsidRPr="002D6D12" w:rsidRDefault="00AB36A0" w:rsidP="00AB36A0">
      <w:pPr>
        <w:rPr>
          <w:rFonts w:ascii="Times New Roman" w:hAnsi="Times New Roman" w:cs="Times New Roman"/>
          <w:sz w:val="24"/>
          <w:szCs w:val="24"/>
        </w:rPr>
      </w:pPr>
      <w:r w:rsidRPr="002D6D1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DEDB67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D6D12">
        <w:rPr>
          <w:rFonts w:ascii="Times New Roman" w:hAnsi="Times New Roman" w:cs="Times New Roman"/>
          <w:b/>
          <w:sz w:val="24"/>
          <w:szCs w:val="24"/>
        </w:rPr>
        <w:lastRenderedPageBreak/>
        <w:t>S6 Table. Frequency of Stock MIS updation at various levels by States / UTs, 2018-19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5B93BB69" w14:textId="77777777" w:rsidR="00AB36A0" w:rsidRPr="002D6D12" w:rsidRDefault="00AB36A0" w:rsidP="00AB36A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3"/>
        <w:gridCol w:w="1014"/>
        <w:gridCol w:w="1115"/>
        <w:gridCol w:w="1077"/>
        <w:gridCol w:w="1040"/>
        <w:gridCol w:w="1098"/>
        <w:gridCol w:w="1006"/>
        <w:gridCol w:w="1277"/>
      </w:tblGrid>
      <w:tr w:rsidR="00AB36A0" w:rsidRPr="002D6D12" w14:paraId="671988E4" w14:textId="77777777" w:rsidTr="00D31E70">
        <w:trPr>
          <w:trHeight w:val="360"/>
        </w:trPr>
        <w:tc>
          <w:tcPr>
            <w:tcW w:w="91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897F7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EAD2C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te Level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A566D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gional Level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66858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strict Level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1D032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lock Level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0DD6B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Sub centre Level 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F205A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hool Level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CF270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ganwadi Level</w:t>
            </w:r>
          </w:p>
        </w:tc>
      </w:tr>
      <w:tr w:rsidR="00AB36A0" w:rsidRPr="002D6D12" w14:paraId="6EE2DC3C" w14:textId="77777777" w:rsidTr="00D31E70">
        <w:trPr>
          <w:trHeight w:val="360"/>
        </w:trPr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9A57FF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D2C4C6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77CD5E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B27C74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013E08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598912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9063CC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F57304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2CD9B3C0" w14:textId="77777777" w:rsidTr="00D31E70">
        <w:trPr>
          <w:trHeight w:val="360"/>
        </w:trPr>
        <w:tc>
          <w:tcPr>
            <w:tcW w:w="914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27E16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544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FE428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97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4BB57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7CC64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57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CF994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3788C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86907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61B14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640E945F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36D19BE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2255B30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4CC1AE1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3D3FA78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4E0BC33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344CB32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7D82A6E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1849D8C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701ED7B0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1E5EFC4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3D01A5C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0341D00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0ED5BB3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387BE25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03A6ADF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2C6BF94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4547D76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12B866F5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6A457C4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06BD03F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1C4DC43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6E6E4A2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181E920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67D4FFA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716116E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34B8058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6EA7B6AE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47527BD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4266328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65AD918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4EB4C72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084803B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4DC395A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6351833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49236A0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5ED5D641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3318222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3FE21BA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604B194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3C15833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2056FD2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443B129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29451EF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5BC2E4F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4910D570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4C895A3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4C580C8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68E5C1F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514E93D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4E8A960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35A9FB6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551EAA7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147E370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24A9EDDE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25D90CB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12CAB3D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0560DD6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701B4E2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6292FB4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3BBF82A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3D03232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3C6909C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22C361D7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261722C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609F2BC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555F3D3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41BB811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5153B4E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134FFD8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7EBED8D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7A90DEE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2F6A99BE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3C8D319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0FB39E4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78CC0DB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473806D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4B6B579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700D4FB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49B8215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37E38B7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33624AA1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2798E05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2EE467E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0B72655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3EA616A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04BF643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3D74C5F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43DB2D6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4A68D93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4989D8D4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5CD5E40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149A66D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0269299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176C6E2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35C9A24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1363A12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702994A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0638BBD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1E954DE9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485014A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433644F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14012EF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0C74B00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7390AEC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108E5D7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40A46F3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7F4BEB7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37684E50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60DAAC1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40092DB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3B2BE89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1E871FF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40E2B75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549FCE8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11C2258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6026466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75433AC3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37912BE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574F0D4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0EBCF8A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029C817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491FF87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6A8CC51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35716FC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5BDAD5A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27AA9E5E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2F32358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343CBBC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18FCE0E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384C609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65238CC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1FDC800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6928DFF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6025DD6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70C360BB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578A449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6E76BA9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5BE0E2E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5D6CE29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353CFF8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002323D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5F222A5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3CBE6F5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18939930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1262E23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768E252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463572E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0B8631C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3630970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011ECB6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156ECCF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56B92A2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577F4519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7168954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ish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5433087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44D901C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5425A70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4386785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18C25FB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73DDDFD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21E1337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</w:tr>
      <w:tr w:rsidR="00AB36A0" w:rsidRPr="002D6D12" w14:paraId="70E0B28B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488AC21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0E460AA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3012CDD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5C701EB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5456B88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1DF2FF4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0E37D22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0E871FE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6A948AA9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772E6A7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4AB74DB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752C5FE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4267401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0E13584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172F4B8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0C72484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174C70E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431C4C3E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5F98647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7451FDD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08851E0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75DE512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6CDC381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5761563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4C35B0A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42C60E3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30310E49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2FA5AE7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0222805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00A3630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171AC4F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7902CB6D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7B431F4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5913841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5CBF411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</w:tr>
      <w:tr w:rsidR="00AB36A0" w:rsidRPr="002D6D12" w14:paraId="6B828452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64FDD4D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78DA4F0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6A15EDF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66563E3E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159ECED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0872647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278569A6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4432CA2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</w:tr>
      <w:tr w:rsidR="00AB36A0" w:rsidRPr="002D6D12" w14:paraId="5E5CEE5D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091B408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7587C69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74DBAF7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2AE6F25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78EC07E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11F77B3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5E3EA83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24C96CB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43C66C42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2E315AF9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367BDF9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493D9B9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5B86D3B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5E75B20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ekly 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643AC0FB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3D0A373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4BF6527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2D5E8D2C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2E33EF5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akhand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19712AB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2580164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3DE3884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5CF091AA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14112098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701C2807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03389952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  <w:tr w:rsidR="00AB36A0" w:rsidRPr="002D6D12" w14:paraId="6BCD996B" w14:textId="77777777" w:rsidTr="00D31E70">
        <w:trPr>
          <w:trHeight w:val="360"/>
        </w:trPr>
        <w:tc>
          <w:tcPr>
            <w:tcW w:w="914" w:type="pct"/>
            <w:shd w:val="clear" w:color="000000" w:fill="FFFFFF"/>
            <w:noWrap/>
            <w:vAlign w:val="center"/>
            <w:hideMark/>
          </w:tcPr>
          <w:p w14:paraId="1F5A952C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544" w:type="pct"/>
            <w:shd w:val="clear" w:color="000000" w:fill="FFFFFF"/>
            <w:noWrap/>
            <w:vAlign w:val="center"/>
            <w:hideMark/>
          </w:tcPr>
          <w:p w14:paraId="71198EB3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97" w:type="pct"/>
            <w:shd w:val="clear" w:color="000000" w:fill="FFFFFF"/>
            <w:noWrap/>
            <w:vAlign w:val="center"/>
            <w:hideMark/>
          </w:tcPr>
          <w:p w14:paraId="7C84616F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7D9ADBA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38E89684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-time</w:t>
            </w:r>
          </w:p>
        </w:tc>
        <w:tc>
          <w:tcPr>
            <w:tcW w:w="588" w:type="pct"/>
            <w:shd w:val="clear" w:color="000000" w:fill="FFFFFF"/>
            <w:noWrap/>
            <w:vAlign w:val="center"/>
            <w:hideMark/>
          </w:tcPr>
          <w:p w14:paraId="4DE31680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539" w:type="pct"/>
            <w:shd w:val="clear" w:color="000000" w:fill="FFFFFF"/>
            <w:noWrap/>
            <w:vAlign w:val="center"/>
            <w:hideMark/>
          </w:tcPr>
          <w:p w14:paraId="1BE31075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70FB17D1" w14:textId="77777777" w:rsidR="00AB36A0" w:rsidRPr="002D6D12" w:rsidRDefault="00AB36A0" w:rsidP="00D3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6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</w:tr>
    </w:tbl>
    <w:p w14:paraId="49839EAC" w14:textId="77777777" w:rsidR="00AB36A0" w:rsidRPr="00D2482B" w:rsidRDefault="00AB36A0" w:rsidP="00AB36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2D6D12">
        <w:rPr>
          <w:rFonts w:ascii="Times New Roman" w:eastAsia="Times New Roman" w:hAnsi="Times New Roman" w:cs="Times New Roman"/>
          <w:color w:val="000000"/>
          <w:sz w:val="20"/>
          <w:szCs w:val="24"/>
        </w:rPr>
        <w:t>NA: Not Applicable</w:t>
      </w:r>
    </w:p>
    <w:p w14:paraId="038DBFEF" w14:textId="14520F38" w:rsidR="008722C8" w:rsidRPr="009C2F25" w:rsidRDefault="008722C8" w:rsidP="008722C8">
      <w:pPr>
        <w:rPr>
          <w:rFonts w:ascii="Times New Roman" w:hAnsi="Times New Roman" w:cs="Times New Roman"/>
        </w:rPr>
      </w:pPr>
    </w:p>
    <w:sectPr w:rsidR="008722C8" w:rsidRPr="009C2F25" w:rsidSect="00AB36A0">
      <w:pgSz w:w="12240" w:h="15840"/>
      <w:pgMar w:top="1440" w:right="1440" w:bottom="1440" w:left="1440" w:header="706" w:footer="70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geno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bi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92FD8"/>
    <w:multiLevelType w:val="hybridMultilevel"/>
    <w:tmpl w:val="7856DD8E"/>
    <w:lvl w:ilvl="0" w:tplc="94AE7D3A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006621"/>
        <w:sz w:val="1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311FE6"/>
    <w:multiLevelType w:val="hybridMultilevel"/>
    <w:tmpl w:val="8422A8C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15575A"/>
    <w:multiLevelType w:val="hybridMultilevel"/>
    <w:tmpl w:val="9C922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9E5C68"/>
    <w:multiLevelType w:val="multilevel"/>
    <w:tmpl w:val="1A08F1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76E283B"/>
    <w:multiLevelType w:val="multilevel"/>
    <w:tmpl w:val="A1D4BD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4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3F340152"/>
    <w:multiLevelType w:val="hybridMultilevel"/>
    <w:tmpl w:val="A2C6F56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45174E"/>
    <w:multiLevelType w:val="multilevel"/>
    <w:tmpl w:val="6870F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Level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56356ABC"/>
    <w:multiLevelType w:val="hybridMultilevel"/>
    <w:tmpl w:val="9A869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C108F"/>
    <w:multiLevelType w:val="hybridMultilevel"/>
    <w:tmpl w:val="FB6636B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DD1105"/>
    <w:multiLevelType w:val="multilevel"/>
    <w:tmpl w:val="D1A419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78774755"/>
    <w:multiLevelType w:val="hybridMultilevel"/>
    <w:tmpl w:val="B734C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79084D"/>
    <w:multiLevelType w:val="hybridMultilevel"/>
    <w:tmpl w:val="5518D5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A73708"/>
    <w:multiLevelType w:val="hybridMultilevel"/>
    <w:tmpl w:val="D40E956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875286">
    <w:abstractNumId w:val="3"/>
  </w:num>
  <w:num w:numId="2" w16cid:durableId="1076979119">
    <w:abstractNumId w:val="6"/>
  </w:num>
  <w:num w:numId="3" w16cid:durableId="1240752968">
    <w:abstractNumId w:val="3"/>
  </w:num>
  <w:num w:numId="4" w16cid:durableId="481192266">
    <w:abstractNumId w:val="8"/>
  </w:num>
  <w:num w:numId="5" w16cid:durableId="258760825">
    <w:abstractNumId w:val="12"/>
  </w:num>
  <w:num w:numId="6" w16cid:durableId="992757761">
    <w:abstractNumId w:val="5"/>
  </w:num>
  <w:num w:numId="7" w16cid:durableId="196239230">
    <w:abstractNumId w:val="0"/>
  </w:num>
  <w:num w:numId="8" w16cid:durableId="665133041">
    <w:abstractNumId w:val="11"/>
  </w:num>
  <w:num w:numId="9" w16cid:durableId="572395353">
    <w:abstractNumId w:val="2"/>
  </w:num>
  <w:num w:numId="10" w16cid:durableId="1968120205">
    <w:abstractNumId w:val="10"/>
  </w:num>
  <w:num w:numId="11" w16cid:durableId="1536502539">
    <w:abstractNumId w:val="1"/>
  </w:num>
  <w:num w:numId="12" w16cid:durableId="60831966">
    <w:abstractNumId w:val="9"/>
  </w:num>
  <w:num w:numId="13" w16cid:durableId="1691562521">
    <w:abstractNumId w:val="4"/>
  </w:num>
  <w:num w:numId="14" w16cid:durableId="40884520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DE3"/>
    <w:rsid w:val="00017DE3"/>
    <w:rsid w:val="00070210"/>
    <w:rsid w:val="000878B5"/>
    <w:rsid w:val="001B1F45"/>
    <w:rsid w:val="00237ED0"/>
    <w:rsid w:val="0032263D"/>
    <w:rsid w:val="00391DA1"/>
    <w:rsid w:val="003965E3"/>
    <w:rsid w:val="003D461E"/>
    <w:rsid w:val="005A52EF"/>
    <w:rsid w:val="007B2A8E"/>
    <w:rsid w:val="008722C8"/>
    <w:rsid w:val="009C2F25"/>
    <w:rsid w:val="00AB36A0"/>
    <w:rsid w:val="00D61425"/>
    <w:rsid w:val="00EF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CBCD5"/>
  <w15:chartTrackingRefBased/>
  <w15:docId w15:val="{DB465173-4F64-4596-A73C-E451D1696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6A0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B36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basedOn w:val="Normal"/>
    <w:link w:val="Level1Char"/>
    <w:qFormat/>
    <w:rsid w:val="001B1F45"/>
    <w:pPr>
      <w:spacing w:after="0"/>
    </w:pPr>
    <w:rPr>
      <w:rFonts w:ascii="Times New Roman" w:hAnsi="Times New Roman" w:cs="Times New Roman"/>
      <w:b/>
      <w:sz w:val="36"/>
    </w:rPr>
  </w:style>
  <w:style w:type="character" w:customStyle="1" w:styleId="Level1Char">
    <w:name w:val="Level1 Char"/>
    <w:basedOn w:val="DefaultParagraphFont"/>
    <w:link w:val="Level1"/>
    <w:rsid w:val="001B1F45"/>
    <w:rPr>
      <w:rFonts w:ascii="Times New Roman" w:hAnsi="Times New Roman" w:cs="Times New Roman"/>
      <w:b/>
      <w:sz w:val="36"/>
    </w:rPr>
  </w:style>
  <w:style w:type="paragraph" w:customStyle="1" w:styleId="Level2">
    <w:name w:val="Level2"/>
    <w:basedOn w:val="ListParagraph"/>
    <w:link w:val="Level2Char"/>
    <w:autoRedefine/>
    <w:qFormat/>
    <w:rsid w:val="001B1F45"/>
    <w:pPr>
      <w:numPr>
        <w:ilvl w:val="1"/>
        <w:numId w:val="2"/>
      </w:numPr>
      <w:spacing w:after="0" w:line="360" w:lineRule="auto"/>
      <w:ind w:left="792" w:hanging="792"/>
    </w:pPr>
    <w:rPr>
      <w:rFonts w:ascii="Times New Roman" w:hAnsi="Times New Roman" w:cs="Times New Roman"/>
      <w:b/>
      <w:bCs/>
      <w:sz w:val="32"/>
    </w:rPr>
  </w:style>
  <w:style w:type="character" w:customStyle="1" w:styleId="Level2Char">
    <w:name w:val="Level2 Char"/>
    <w:basedOn w:val="DefaultParagraphFont"/>
    <w:link w:val="Level2"/>
    <w:rsid w:val="001B1F45"/>
    <w:rPr>
      <w:rFonts w:ascii="Times New Roman" w:hAnsi="Times New Roman" w:cs="Times New Roman"/>
      <w:b/>
      <w:bCs/>
      <w:sz w:val="32"/>
    </w:rPr>
  </w:style>
  <w:style w:type="paragraph" w:styleId="ListParagraph">
    <w:name w:val="List Paragraph"/>
    <w:basedOn w:val="Normal"/>
    <w:link w:val="ListParagraphChar"/>
    <w:uiPriority w:val="34"/>
    <w:qFormat/>
    <w:rsid w:val="001B1F45"/>
    <w:pPr>
      <w:ind w:left="720"/>
      <w:contextualSpacing/>
    </w:pPr>
  </w:style>
  <w:style w:type="paragraph" w:customStyle="1" w:styleId="StyleL1">
    <w:name w:val="StyleL1"/>
    <w:basedOn w:val="Normal"/>
    <w:link w:val="StyleL1Char"/>
    <w:autoRedefine/>
    <w:qFormat/>
    <w:rsid w:val="00EF767B"/>
    <w:pPr>
      <w:spacing w:after="0" w:line="360" w:lineRule="auto"/>
    </w:pPr>
    <w:rPr>
      <w:rFonts w:ascii="Times New Roman" w:hAnsi="Times New Roman" w:cs="Times New Roman"/>
      <w:b/>
      <w:sz w:val="36"/>
      <w:szCs w:val="24"/>
    </w:rPr>
  </w:style>
  <w:style w:type="character" w:customStyle="1" w:styleId="StyleL1Char">
    <w:name w:val="StyleL1 Char"/>
    <w:basedOn w:val="DefaultParagraphFont"/>
    <w:link w:val="StyleL1"/>
    <w:rsid w:val="00EF767B"/>
    <w:rPr>
      <w:rFonts w:ascii="Times New Roman" w:hAnsi="Times New Roman" w:cs="Times New Roman"/>
      <w:b/>
      <w:sz w:val="36"/>
      <w:szCs w:val="24"/>
    </w:rPr>
  </w:style>
  <w:style w:type="paragraph" w:customStyle="1" w:styleId="StyleL2">
    <w:name w:val="StyleL2"/>
    <w:basedOn w:val="ListParagraph"/>
    <w:link w:val="StyleL2Char"/>
    <w:autoRedefine/>
    <w:qFormat/>
    <w:rsid w:val="00EF767B"/>
    <w:pPr>
      <w:spacing w:after="0" w:line="360" w:lineRule="auto"/>
      <w:ind w:left="0"/>
    </w:pPr>
    <w:rPr>
      <w:rFonts w:ascii="Times New Roman" w:hAnsi="Times New Roman" w:cs="Times New Roman"/>
      <w:b/>
      <w:bCs/>
      <w:sz w:val="32"/>
      <w:szCs w:val="24"/>
    </w:rPr>
  </w:style>
  <w:style w:type="character" w:customStyle="1" w:styleId="StyleL2Char">
    <w:name w:val="StyleL2 Char"/>
    <w:basedOn w:val="DefaultParagraphFont"/>
    <w:link w:val="StyleL2"/>
    <w:rsid w:val="00EF767B"/>
    <w:rPr>
      <w:rFonts w:ascii="Times New Roman" w:hAnsi="Times New Roman" w:cs="Times New Roman"/>
      <w:b/>
      <w:bCs/>
      <w:sz w:val="32"/>
      <w:szCs w:val="24"/>
    </w:rPr>
  </w:style>
  <w:style w:type="paragraph" w:customStyle="1" w:styleId="Default">
    <w:name w:val="Default"/>
    <w:rsid w:val="00237ED0"/>
    <w:pPr>
      <w:autoSpaceDE w:val="0"/>
      <w:autoSpaceDN w:val="0"/>
      <w:adjustRightInd w:val="0"/>
      <w:spacing w:after="0" w:line="240" w:lineRule="auto"/>
    </w:pPr>
    <w:rPr>
      <w:rFonts w:ascii="Agenor" w:hAnsi="Agenor" w:cs="Agenor"/>
      <w:color w:val="000000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B36A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AB36A0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AB36A0"/>
  </w:style>
  <w:style w:type="character" w:customStyle="1" w:styleId="highwire-citation-author">
    <w:name w:val="highwire-citation-author"/>
    <w:basedOn w:val="DefaultParagraphFont"/>
    <w:rsid w:val="00AB36A0"/>
  </w:style>
  <w:style w:type="character" w:customStyle="1" w:styleId="nlm-surname">
    <w:name w:val="nlm-surname"/>
    <w:basedOn w:val="DefaultParagraphFont"/>
    <w:rsid w:val="00AB36A0"/>
  </w:style>
  <w:style w:type="character" w:customStyle="1" w:styleId="citation-et">
    <w:name w:val="citation-et"/>
    <w:basedOn w:val="DefaultParagraphFont"/>
    <w:rsid w:val="00AB36A0"/>
  </w:style>
  <w:style w:type="character" w:customStyle="1" w:styleId="highwire-cite-metadata-journal">
    <w:name w:val="highwire-cite-metadata-journal"/>
    <w:basedOn w:val="DefaultParagraphFont"/>
    <w:rsid w:val="00AB36A0"/>
  </w:style>
  <w:style w:type="character" w:customStyle="1" w:styleId="highwire-cite-metadata-year">
    <w:name w:val="highwire-cite-metadata-year"/>
    <w:basedOn w:val="DefaultParagraphFont"/>
    <w:rsid w:val="00AB36A0"/>
  </w:style>
  <w:style w:type="character" w:customStyle="1" w:styleId="highwire-cite-metadata-volume">
    <w:name w:val="highwire-cite-metadata-volume"/>
    <w:basedOn w:val="DefaultParagraphFont"/>
    <w:rsid w:val="00AB36A0"/>
  </w:style>
  <w:style w:type="character" w:customStyle="1" w:styleId="highwire-cite-metadata-pages">
    <w:name w:val="highwire-cite-metadata-pages"/>
    <w:basedOn w:val="DefaultParagraphFont"/>
    <w:rsid w:val="00AB36A0"/>
  </w:style>
  <w:style w:type="paragraph" w:customStyle="1" w:styleId="Pa39">
    <w:name w:val="Pa39"/>
    <w:basedOn w:val="Normal"/>
    <w:next w:val="Normal"/>
    <w:uiPriority w:val="99"/>
    <w:rsid w:val="00AB36A0"/>
    <w:pPr>
      <w:autoSpaceDE w:val="0"/>
      <w:autoSpaceDN w:val="0"/>
      <w:adjustRightInd w:val="0"/>
      <w:spacing w:after="0" w:line="221" w:lineRule="atLeast"/>
    </w:pPr>
    <w:rPr>
      <w:rFonts w:ascii="Cabin" w:hAnsi="Cabi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B36A0"/>
    <w:rPr>
      <w:i/>
      <w:iCs/>
    </w:rPr>
  </w:style>
  <w:style w:type="paragraph" w:customStyle="1" w:styleId="Pa35">
    <w:name w:val="Pa35"/>
    <w:basedOn w:val="Default"/>
    <w:next w:val="Default"/>
    <w:uiPriority w:val="99"/>
    <w:rsid w:val="00AB36A0"/>
    <w:pPr>
      <w:spacing w:line="191" w:lineRule="atLeast"/>
    </w:pPr>
    <w:rPr>
      <w:rFonts w:ascii="Cabin" w:hAnsi="Cabin"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6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6A0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36A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36A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B36A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AB36A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Pa18">
    <w:name w:val="Pa18"/>
    <w:basedOn w:val="Default"/>
    <w:next w:val="Default"/>
    <w:uiPriority w:val="99"/>
    <w:rsid w:val="00AB36A0"/>
    <w:pPr>
      <w:spacing w:line="221" w:lineRule="atLeast"/>
    </w:pPr>
    <w:rPr>
      <w:rFonts w:ascii="Cabin" w:hAnsi="Cabin" w:cstheme="minorBidi"/>
      <w:color w:val="auto"/>
    </w:rPr>
  </w:style>
  <w:style w:type="paragraph" w:customStyle="1" w:styleId="Pa20">
    <w:name w:val="Pa20"/>
    <w:basedOn w:val="Default"/>
    <w:next w:val="Default"/>
    <w:uiPriority w:val="99"/>
    <w:rsid w:val="00AB36A0"/>
    <w:pPr>
      <w:spacing w:line="221" w:lineRule="atLeast"/>
    </w:pPr>
    <w:rPr>
      <w:rFonts w:ascii="Cabin" w:hAnsi="Cabin" w:cstheme="minorBidi"/>
      <w:color w:val="auto"/>
    </w:rPr>
  </w:style>
  <w:style w:type="paragraph" w:customStyle="1" w:styleId="Pa21">
    <w:name w:val="Pa21"/>
    <w:basedOn w:val="Default"/>
    <w:next w:val="Default"/>
    <w:uiPriority w:val="99"/>
    <w:rsid w:val="00AB36A0"/>
    <w:pPr>
      <w:spacing w:line="221" w:lineRule="atLeast"/>
    </w:pPr>
    <w:rPr>
      <w:rFonts w:ascii="Cabin" w:hAnsi="Cabin" w:cstheme="minorBidi"/>
      <w:color w:val="auto"/>
    </w:rPr>
  </w:style>
  <w:style w:type="paragraph" w:styleId="Header">
    <w:name w:val="header"/>
    <w:basedOn w:val="Normal"/>
    <w:link w:val="HeaderChar"/>
    <w:uiPriority w:val="99"/>
    <w:semiHidden/>
    <w:unhideWhenUsed/>
    <w:rsid w:val="00AB3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B36A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3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6A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3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6A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6A0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B36A0"/>
    <w:pPr>
      <w:spacing w:after="0" w:line="240" w:lineRule="auto"/>
    </w:pPr>
    <w:rPr>
      <w:lang w:val="en-US"/>
    </w:rPr>
  </w:style>
  <w:style w:type="character" w:customStyle="1" w:styleId="normaltextrun">
    <w:name w:val="normaltextrun"/>
    <w:basedOn w:val="DefaultParagraphFont"/>
    <w:rsid w:val="00AB36A0"/>
  </w:style>
  <w:style w:type="character" w:customStyle="1" w:styleId="eop">
    <w:name w:val="eop"/>
    <w:basedOn w:val="DefaultParagraphFont"/>
    <w:rsid w:val="00AB36A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36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B36A0"/>
  </w:style>
  <w:style w:type="character" w:customStyle="1" w:styleId="ListParagraphChar">
    <w:name w:val="List Paragraph Char"/>
    <w:basedOn w:val="DefaultParagraphFont"/>
    <w:link w:val="ListParagraph"/>
    <w:uiPriority w:val="34"/>
    <w:rsid w:val="00AB36A0"/>
  </w:style>
  <w:style w:type="table" w:styleId="TableGrid">
    <w:name w:val="Table Grid"/>
    <w:basedOn w:val="TableNormal"/>
    <w:uiPriority w:val="59"/>
    <w:rsid w:val="00AB36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85</Words>
  <Characters>6755</Characters>
  <Application>Microsoft Office Word</Application>
  <DocSecurity>0</DocSecurity>
  <Lines>56</Lines>
  <Paragraphs>15</Paragraphs>
  <ScaleCrop>false</ScaleCrop>
  <Company/>
  <LinksUpToDate>false</LinksUpToDate>
  <CharactersWithSpaces>7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ender Singh</dc:creator>
  <cp:keywords/>
  <dc:description/>
  <cp:lastModifiedBy>Jitender Singh</cp:lastModifiedBy>
  <cp:revision>6</cp:revision>
  <dcterms:created xsi:type="dcterms:W3CDTF">2022-12-22T06:44:00Z</dcterms:created>
  <dcterms:modified xsi:type="dcterms:W3CDTF">2022-12-23T12:13:00Z</dcterms:modified>
</cp:coreProperties>
</file>